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C3E" w:rsidRPr="009B7C3E" w:rsidRDefault="009B7C3E" w:rsidP="009B7C3E">
      <w:pPr>
        <w:spacing w:line="240" w:lineRule="auto"/>
        <w:rPr>
          <w:rFonts w:ascii="Arial" w:hAnsi="Arial" w:cs="Arial"/>
          <w:b/>
        </w:rPr>
      </w:pPr>
      <w:proofErr w:type="gramStart"/>
      <w:r w:rsidRPr="009B7C3E">
        <w:rPr>
          <w:rFonts w:ascii="Arial" w:hAnsi="Arial" w:cs="Arial"/>
          <w:b/>
        </w:rPr>
        <w:t>S2 Table.</w:t>
      </w:r>
      <w:proofErr w:type="gramEnd"/>
      <w:r w:rsidRPr="009B7C3E">
        <w:rPr>
          <w:rFonts w:ascii="Arial" w:hAnsi="Arial" w:cs="Arial"/>
          <w:b/>
        </w:rPr>
        <w:t xml:space="preserve"> Primary admission diagnoses with greatest negative and positive sentiment scores</w:t>
      </w:r>
    </w:p>
    <w:p w:rsidR="009B7C3E" w:rsidRPr="009B7C3E" w:rsidRDefault="009B7C3E" w:rsidP="009B7C3E">
      <w:pPr>
        <w:spacing w:line="240" w:lineRule="auto"/>
        <w:rPr>
          <w:rFonts w:ascii="Arial" w:hAnsi="Arial" w:cs="Arial"/>
          <w:b/>
        </w:rPr>
      </w:pPr>
      <w:r w:rsidRPr="009B7C3E">
        <w:rPr>
          <w:rFonts w:ascii="Arial" w:hAnsi="Arial" w:cs="Arial"/>
          <w:b/>
        </w:rPr>
        <w:t>a. Negative sentiment</w:t>
      </w:r>
    </w:p>
    <w:tbl>
      <w:tblPr>
        <w:tblW w:w="12700" w:type="dxa"/>
        <w:tblInd w:w="98" w:type="dxa"/>
        <w:tblLook w:val="04A0" w:firstRow="1" w:lastRow="0" w:firstColumn="1" w:lastColumn="0" w:noHBand="0" w:noVBand="1"/>
      </w:tblPr>
      <w:tblGrid>
        <w:gridCol w:w="1126"/>
        <w:gridCol w:w="2400"/>
        <w:gridCol w:w="1540"/>
        <w:gridCol w:w="4140"/>
        <w:gridCol w:w="3494"/>
      </w:tblGrid>
      <w:tr w:rsidR="009B7C3E" w:rsidRPr="00346C46" w:rsidTr="00D36253">
        <w:trPr>
          <w:trHeight w:val="345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ICD-9 Chap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PheWAS</w:t>
            </w:r>
            <w:proofErr w:type="spellEnd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PheWAS</w:t>
            </w:r>
            <w:proofErr w:type="spellEnd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scription</w:t>
            </w: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 Sentiment Score (log10)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55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Ulcerative col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Noninfectious gastroenter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73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 xml:space="preserve">Acute and </w:t>
            </w:r>
            <w:proofErr w:type="spellStart"/>
            <w:r w:rsidRPr="00346C46">
              <w:rPr>
                <w:rFonts w:ascii="Calibri" w:eastAsia="Times New Roman" w:hAnsi="Calibri" w:cs="Times New Roman"/>
                <w:color w:val="000000"/>
              </w:rPr>
              <w:t>subacute</w:t>
            </w:r>
            <w:proofErr w:type="spellEnd"/>
            <w:r w:rsidRPr="00346C46">
              <w:rPr>
                <w:rFonts w:ascii="Calibri" w:eastAsia="Times New Roman" w:hAnsi="Calibri" w:cs="Times New Roman"/>
                <w:color w:val="000000"/>
              </w:rPr>
              <w:t xml:space="preserve"> necrosis of liver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RESPIRA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ystic fibros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0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METABO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26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Failure to thrive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0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IRCULA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427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Tachycardia NO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NEU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Mening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IRCULA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427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Palpitation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PSYCHIAT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Alcohol-related disorder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UROLOG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85.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Acute renal failure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62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C3E" w:rsidRPr="009B7C3E" w:rsidTr="00D36253">
        <w:trPr>
          <w:trHeight w:val="345"/>
        </w:trPr>
        <w:tc>
          <w:tcPr>
            <w:tcW w:w="12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9B7C3E" w:rsidRDefault="009B7C3E" w:rsidP="00D36253">
            <w:pPr>
              <w:spacing w:line="240" w:lineRule="auto"/>
              <w:rPr>
                <w:rFonts w:ascii="Arial" w:hAnsi="Arial" w:cs="Arial"/>
                <w:b/>
              </w:rPr>
            </w:pPr>
            <w:r w:rsidRPr="009B7C3E">
              <w:rPr>
                <w:rFonts w:ascii="Arial" w:hAnsi="Arial" w:cs="Arial"/>
                <w:b/>
              </w:rPr>
              <w:t>b. Positive Sentiment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ICD-9 Chap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PheWAS</w:t>
            </w:r>
            <w:proofErr w:type="spellEnd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PheWAS</w:t>
            </w:r>
            <w:proofErr w:type="spellEnd"/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scription</w:t>
            </w: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Sentiment Score (log10)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77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hronic pancreat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ON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155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Hepatic cancer, primary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U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85.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Renal dialys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75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holang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39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INJ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9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Adverse drug events and drug allergie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39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62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Diverticul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Noninfectious gastroenteriti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555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rohn's disease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CIRCULA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427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Tachycardia NO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</w:tr>
      <w:tr w:rsidR="009B7C3E" w:rsidRPr="00346C46" w:rsidTr="00D36253">
        <w:trPr>
          <w:trHeight w:val="345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PSYCHIA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Substance addiction and disorders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C3E" w:rsidRPr="00346C46" w:rsidRDefault="009B7C3E" w:rsidP="00D36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C46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</w:tr>
    </w:tbl>
    <w:p w:rsidR="001A1534" w:rsidRDefault="009B7C3E" w:rsidP="009B7C3E">
      <w:bookmarkStart w:id="0" w:name="_GoBack"/>
      <w:bookmarkEnd w:id="0"/>
    </w:p>
    <w:sectPr w:rsidR="001A1534" w:rsidSect="009B7C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C3E"/>
    <w:rsid w:val="00381D2C"/>
    <w:rsid w:val="009B7C3E"/>
    <w:rsid w:val="00D2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e Roberson</dc:creator>
  <cp:lastModifiedBy>Ashlee Roberson</cp:lastModifiedBy>
  <cp:revision>1</cp:revision>
  <dcterms:created xsi:type="dcterms:W3CDTF">2015-06-01T18:48:00Z</dcterms:created>
  <dcterms:modified xsi:type="dcterms:W3CDTF">2015-06-01T18:49:00Z</dcterms:modified>
</cp:coreProperties>
</file>